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2441C" w14:textId="5DC49141" w:rsidR="00B66D80" w:rsidRDefault="00B66D80">
      <w:r>
        <w:t>Multimedia Appendix (2): Clinical variables.</w:t>
      </w:r>
    </w:p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701"/>
        <w:gridCol w:w="1843"/>
        <w:gridCol w:w="1842"/>
        <w:gridCol w:w="4154"/>
        <w:gridCol w:w="241"/>
        <w:gridCol w:w="1417"/>
      </w:tblGrid>
      <w:tr w:rsidR="00B66D80" w:rsidRPr="00B63A8E" w14:paraId="07D03704" w14:textId="77777777" w:rsidTr="00B66D80">
        <w:trPr>
          <w:jc w:val="center"/>
        </w:trPr>
        <w:tc>
          <w:tcPr>
            <w:tcW w:w="137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D436B" w14:textId="77777777" w:rsidR="00B66D80" w:rsidRPr="00B63A8E" w:rsidRDefault="00B66D8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1314F15D" w14:textId="77777777" w:rsidTr="00626408">
        <w:trPr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4A95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ognostic 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18C6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439C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all time fr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9C33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sponse typ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2DDB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asurement unit(s)/</w:t>
            </w:r>
          </w:p>
          <w:p w14:paraId="16E15D8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sponse categories</w:t>
            </w:r>
            <w:r w:rsidRPr="00B63A8E">
              <w:rPr>
                <w:rFonts w:ascii="Times" w:hAnsi="Times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DAA8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ata type</w:t>
            </w:r>
          </w:p>
        </w:tc>
      </w:tr>
      <w:tr w:rsidR="000528A8" w:rsidRPr="00B63A8E" w14:paraId="2B9E861F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C463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abetes</w:t>
            </w:r>
          </w:p>
        </w:tc>
      </w:tr>
      <w:tr w:rsidR="000528A8" w:rsidRPr="00B63A8E" w14:paraId="3E28BC7D" w14:textId="77777777" w:rsidTr="00626408">
        <w:trPr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C1A7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48DF50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929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ype of diabe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D4A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creener 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F85E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20A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1F60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ype 1 diabetes; Type 2 diabetes; Diabetes while pregnant; Don’t know; No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B415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597085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07046F5B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3E60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D1DA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7212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 (verifier)</w:t>
            </w:r>
          </w:p>
          <w:p w14:paraId="041EAED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5CB9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F374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811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ype 1 diabetes; Type 2 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FA2B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AD2E0B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2CA764ED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AE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835A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diabetes</w:t>
            </w:r>
          </w:p>
          <w:p w14:paraId="2E1EEF0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3E12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0EB8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7B45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7F4F415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A22C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548D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6B1650A2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9A4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5BEB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bA1c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2BCD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4353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st rec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A4B0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D59C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or equal to 7%; 7.1% to 8%; 8.1% to 9%; Greater than or equal to 9.1%; Don’t know</w:t>
            </w:r>
          </w:p>
          <w:p w14:paraId="118937E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3162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99884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308DCB16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0387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3BA9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A595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2760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714C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50A8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0EC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0528A8" w:rsidRPr="00B63A8E" w14:paraId="44EA7E24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DA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4A2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ime since HbA1c test</w:t>
            </w:r>
            <w:r w:rsidRPr="00B63A8E">
              <w:rPr>
                <w:rFonts w:ascii="Times" w:hAnsi="Times"/>
              </w:rPr>
              <w:br/>
            </w:r>
          </w:p>
          <w:p w14:paraId="595037F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If within past 12 months)</w:t>
            </w:r>
          </w:p>
          <w:p w14:paraId="7580802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2696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2AF0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03BE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62D73A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1A21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1 month ago; Between 1 month and 3 months ago; Between 3 months and 6 months ago; Between 6 months and 9 months ago; Between 9 months and 12 months ago</w:t>
            </w:r>
          </w:p>
          <w:p w14:paraId="6C13BF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24F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09CAD21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291EE6AB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175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A9D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ime since HbA1c test </w:t>
            </w:r>
            <w:r w:rsidRPr="00B63A8E">
              <w:rPr>
                <w:rFonts w:ascii="Times" w:hAnsi="Times"/>
              </w:rPr>
              <w:br/>
            </w:r>
            <w:r w:rsidRPr="00B63A8E">
              <w:rPr>
                <w:rFonts w:ascii="Times" w:hAnsi="Times"/>
              </w:rPr>
              <w:br/>
            </w:r>
            <w:r w:rsidRPr="00B63A8E">
              <w:rPr>
                <w:rFonts w:ascii="Times" w:hAnsi="Times"/>
              </w:rPr>
              <w:lastRenderedPageBreak/>
              <w:t>(If beyond past 12 months)</w:t>
            </w:r>
          </w:p>
          <w:p w14:paraId="749EA97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8FE1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97D47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F214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3E6CED1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1A4E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0790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7B7DFAD5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3F6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A37E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FDE4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F349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0724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655D9C5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44B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4B5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3F16EA82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CC5F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13C06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abetes-related complications</w:t>
            </w:r>
          </w:p>
          <w:p w14:paraId="24C89B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01D81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C91D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0500D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15FDF00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49ED1D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288AAD2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18D4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mputation of toes, feet, or legs</w:t>
            </w:r>
          </w:p>
          <w:p w14:paraId="0134D98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iabetes ketoacidosis </w:t>
            </w:r>
          </w:p>
          <w:p w14:paraId="6389942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oot damage </w:t>
            </w:r>
          </w:p>
          <w:p w14:paraId="3005E8B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astroparesis</w:t>
            </w:r>
          </w:p>
          <w:p w14:paraId="6DBDE1D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yperosmolar hyperglycemic nonketotic coma </w:t>
            </w:r>
          </w:p>
          <w:p w14:paraId="288EC14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phropathy</w:t>
            </w:r>
          </w:p>
          <w:p w14:paraId="0799096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uropathy</w:t>
            </w:r>
          </w:p>
          <w:p w14:paraId="150B452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tinopathy</w:t>
            </w:r>
          </w:p>
          <w:p w14:paraId="6C68EFF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CAA7C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499451F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5A1A540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3E59940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662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DBED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F9A5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00F9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1BD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4E42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10F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0528A8" w:rsidRPr="00B63A8E" w14:paraId="78606DED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0B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C287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Referral to kidney specialis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8EBD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FC810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FC9C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CD35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E5DBE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A32C29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33E03D42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111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A59B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0FB2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FE50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314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3078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51B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0528A8" w:rsidRPr="00B63A8E" w14:paraId="21461F88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D8C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C29C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ialysi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BBA6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B6FC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B84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040F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In the past but not currently; Currently</w:t>
            </w:r>
          </w:p>
          <w:p w14:paraId="00EA05D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F2AC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E49D39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2450236A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468F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BAD4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3B6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8F1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BCC5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ADFE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C608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6461974C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B637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38A6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dicated for dialysis</w:t>
            </w:r>
          </w:p>
          <w:p w14:paraId="717221E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C996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 and all wave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6CF1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A2FBF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A354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B0E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EFE146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12CF9D0C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61D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abetes Medications</w:t>
            </w:r>
          </w:p>
        </w:tc>
      </w:tr>
      <w:tr w:rsidR="000528A8" w:rsidRPr="00B63A8E" w14:paraId="461A1467" w14:textId="77777777" w:rsidTr="00626408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8890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EEB0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lin pump 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B389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608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CA58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693D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  <w:p w14:paraId="1802859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C77B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55166326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9A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97A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lin use by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5D03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251F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FEF4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AB88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nsulin Glargine U300; Insulin </w:t>
            </w:r>
            <w:proofErr w:type="spellStart"/>
            <w:r w:rsidRPr="00B63A8E">
              <w:rPr>
                <w:rFonts w:ascii="Times" w:hAnsi="Times"/>
              </w:rPr>
              <w:t>Degludec</w:t>
            </w:r>
            <w:proofErr w:type="spellEnd"/>
            <w:r w:rsidRPr="00B63A8E">
              <w:rPr>
                <w:rFonts w:ascii="Times" w:hAnsi="Times"/>
              </w:rPr>
              <w:t>; Basal Insulin (including intermediate and long-acting); Bolus/Prandial (a.k.a. mealtime) Insulin (including rapid- and short-acting); Premixed Insulin; Fixed-Ratio Combination Insulin; Not currently taking any of these insulins</w:t>
            </w:r>
          </w:p>
          <w:p w14:paraId="5525EF0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0C80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05FD0C2A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81E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206E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lin dose for each insulin type/pum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FCE8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28EC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terd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CF0B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  <w:p w14:paraId="75DB76B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558D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otal daily unit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D0EC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0528A8" w:rsidRPr="00B63A8E" w14:paraId="3DCC7F53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645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D9F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lin duration for each insulin type/pump</w:t>
            </w:r>
          </w:p>
          <w:p w14:paraId="2E9988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5FB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53B56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3791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28B8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; Don’t know</w:t>
            </w:r>
          </w:p>
          <w:p w14:paraId="633618F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695AC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513CF8B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D76B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0CD2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A6C1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186F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or longer</w:t>
            </w:r>
          </w:p>
          <w:p w14:paraId="0EC4B9E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CC7E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Single respons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CF15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aking insulin type/pump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eted; Started taking insulin type/pump since the last time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completed</w:t>
            </w:r>
          </w:p>
          <w:p w14:paraId="4233279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394C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35EFF2A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3572B18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F3F1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4BD7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nsulin duration for each insulin type/pump </w:t>
            </w:r>
          </w:p>
          <w:p w14:paraId="5EA60D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  <w:t xml:space="preserve">(If started taking insulin type/pump since the last time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  <w:p w14:paraId="2357038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E28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  <w:p w14:paraId="71D98E3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2ADA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BA98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3175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3AED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467E5E32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328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833B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insulin use (in general)</w:t>
            </w:r>
          </w:p>
          <w:p w14:paraId="0254E90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D249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  <w:p w14:paraId="71F257C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F50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5AB8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0EA2D1A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E6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2 months; For 12 months or longer</w:t>
            </w:r>
          </w:p>
          <w:p w14:paraId="625E410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29A0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A0C574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7D0D2FF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7E9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3D35BD0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087E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ation of insulin use (in general) </w:t>
            </w:r>
            <w:r w:rsidRPr="00B63A8E">
              <w:rPr>
                <w:rFonts w:ascii="Times" w:hAnsi="Times"/>
              </w:rPr>
              <w:br/>
            </w:r>
          </w:p>
          <w:p w14:paraId="168BBAF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If used for 12 months or longer)</w:t>
            </w:r>
          </w:p>
          <w:p w14:paraId="0991234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20F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CD6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6BFB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0E0489C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530D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ar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E7FE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0A6DC7F8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AE6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EDB1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cretagogue use by type</w:t>
            </w:r>
          </w:p>
          <w:p w14:paraId="3277406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E2A1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1DEE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0BA8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198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hort-Acting Sulfonylurea; Intermediate-Acting Sulfonylurea; Long-Acting Sulfonylurea; Meglitinide; Meglitinide and Biguanide Fixed-Dose Combination OR Sulfonylurea and Biguanide Fixed-Dose Combination; Not currently taking any of these secretagogues</w:t>
            </w:r>
          </w:p>
          <w:p w14:paraId="069F93F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0C3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5DA07DFE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1FB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709F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ecretagogue dose for each secretagogue type </w:t>
            </w:r>
          </w:p>
          <w:p w14:paraId="52A6626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A1E8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1E65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terd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EE53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  <w:p w14:paraId="4C6C0C4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681FDA7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C8C1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otal daily milligram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793D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0528A8" w:rsidRPr="00B63A8E" w14:paraId="3A689A6A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6B0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C47F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cretagogue duration for each secretagogue type</w:t>
            </w:r>
          </w:p>
          <w:p w14:paraId="2AD12AD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553B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99CF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7E23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DFEB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; Don’t know</w:t>
            </w:r>
          </w:p>
          <w:p w14:paraId="1031AF2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99B5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7D2F45F1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B7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40E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29C6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7641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or long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7178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E5BB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aking secretagogue type the last time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; Started taking secretagogue type since the last time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  <w:p w14:paraId="0771C59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4FAB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403B47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264D0C0F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336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FABD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cretagogue duration for each secretagogue type</w:t>
            </w:r>
          </w:p>
          <w:p w14:paraId="5E40448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  <w:t xml:space="preserve">(If started taking secretagogue type since the last time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  <w:p w14:paraId="6290C3D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59A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F05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9359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933A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E584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2716FD6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6FB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FB32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ation of secretagogue use (in general) </w:t>
            </w:r>
          </w:p>
          <w:p w14:paraId="7F17AA1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4270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A94F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14B2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63DDE4D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0469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2 months; For 12 months or longer</w:t>
            </w:r>
          </w:p>
          <w:p w14:paraId="69C039A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0F47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E5E6A0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1E35F3C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A80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25AF945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AF8D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ation of secretagogue use (in general) </w:t>
            </w:r>
            <w:r w:rsidRPr="00B63A8E">
              <w:rPr>
                <w:rFonts w:ascii="Times" w:hAnsi="Times"/>
              </w:rPr>
              <w:br/>
            </w:r>
          </w:p>
          <w:p w14:paraId="7A8845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If used for 12 months or longer)</w:t>
            </w:r>
          </w:p>
          <w:p w14:paraId="58E464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5CD1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A635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2EFD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47C77A5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C81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ar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55E7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5868C3C9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703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AB92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lin and/or secretagogue medication adh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EE81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A6DA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E964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gle response matrix </w:t>
            </w:r>
          </w:p>
          <w:p w14:paraId="05C9365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133628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Never’ / ‘Rarely’ / ‘Sometimes’ / ‘Often’ / ‘Always’ response categories provided for each option</w:t>
            </w:r>
          </w:p>
          <w:p w14:paraId="1FB6FDD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5896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got to take insulin and/or secretagogue dose; cut back on insulin and/or secretagogue dose without telling healthcare provider to avoid hypoglycemia; cut back on insulin and/or secretagogue dose without telling healthcare provider to avoid side effects other than hypoglycemia; did not take insulin and/or secretagogue dose at all to avoid hypoglycemia; did not take insulin and/or secretagogue dose at all to avoid side effects other than hypoglycemia; cut back on insulin and/or secretagogue dose without telling healthcare provider because felt blood glucose was under control; did not take insulin and/or secretagogue dose at all because felt blood glucose was under control</w:t>
            </w:r>
          </w:p>
          <w:p w14:paraId="02E451B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0910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0528A8" w:rsidRPr="00B63A8E" w14:paraId="46428D01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BEBB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EF07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abetes medications (other than insulin and secretagogue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C2AB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 and 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0C4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2C19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913C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iguanide; Alpha-Glucosidase Inhibitor; Amylin Analog; Bile Acid Sequestrant; GLP-1 Receptor Agonist; Dipeptidyl Peptidase-4 (DPP-4) Inhibitor; DPP-4 Inhibitor and Biguanide Fixed-dose Combination OR DPP-4 Inhibitor and Thiazolidinedione Fixed-dose Combination; SGLT2 Inhibitor; SGLT2 Inhibitor and Biguanide Fixed-dose Combination; SGLT2 Inhibitor and DPP-4 Inhibitor Fixed-Dose Combination; Thiazolidinedione; Thiazolidinedione and Biguanide Fixed-</w:t>
            </w:r>
            <w:r w:rsidRPr="00B63A8E">
              <w:rPr>
                <w:rFonts w:ascii="Times" w:hAnsi="Times"/>
              </w:rPr>
              <w:lastRenderedPageBreak/>
              <w:t>Dose Combination; Thiazolidinedione and Sulfonylurea Fixed-Dose Combination; Not currently taking any of these diabetes medications</w:t>
            </w:r>
          </w:p>
          <w:p w14:paraId="7BE75D1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AA82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</w:tc>
      </w:tr>
      <w:tr w:rsidR="000528A8" w:rsidRPr="00B63A8E" w14:paraId="5DD0BE6C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8444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abetes management</w:t>
            </w:r>
          </w:p>
        </w:tc>
      </w:tr>
      <w:tr w:rsidR="000528A8" w:rsidRPr="00B63A8E" w14:paraId="2D9E4AC2" w14:textId="77777777" w:rsidTr="00626408">
        <w:trPr>
          <w:trHeight w:val="8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6128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A16E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Visits with healthcare provider - diabetes discussed</w:t>
            </w:r>
          </w:p>
          <w:p w14:paraId="0B1DE91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2C4B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2236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6299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05B47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0; 1; 2; 3; 4; 5; 6; 7; 8; 9; 10; 11; 12; More than 12 visits</w:t>
            </w:r>
          </w:p>
          <w:p w14:paraId="62E9C8D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CAF17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009AE6A6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B6D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2139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5DFB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37BB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  <w:p w14:paraId="217E035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2A44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50DC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0; 1; 2; 3; 4; 5; 6; More than 6 visits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FAC1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6223CB8F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296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34FA2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Visits with healthcare provider - hypoglycemia discussed</w:t>
            </w:r>
          </w:p>
          <w:p w14:paraId="176CF73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4E56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F173E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F7B2A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D1BF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very visit; Most visits; Some visits; Only a few visits; No visits</w:t>
            </w:r>
          </w:p>
          <w:p w14:paraId="4F778D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22A3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  <w:p w14:paraId="749A650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17758595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28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A0B1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952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E886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  <w:p w14:paraId="18231BE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3248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DD3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1B18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0528A8" w:rsidRPr="00B63A8E" w14:paraId="1D0C5EF9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555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12DF89A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15A6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blood glucose monitoring dev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545B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FFE0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050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491198B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431D4E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564F9A9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A1BD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lf-monitoring blood glucose meter</w:t>
            </w:r>
          </w:p>
          <w:p w14:paraId="1E3B25E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 or flash glucose monitoring device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8FE9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5BC604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06C6EAE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182D4DB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00C7B03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42DF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4C08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Use of a continuous or flash glucose monitoring device 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A42A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AB04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A01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CD21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5292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06DB07E9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87B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3983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 of blood glucose testing if using self-monitoring blood glucose 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2D9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378F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4CEB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BD9D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hree or more times a day; Twice a day; Once a day; 2 to 6 times per week; 1 to 4 times per month; Less than once per month; Did not check blood glucose levels using a self-monitoring blood glucose meter</w:t>
            </w:r>
          </w:p>
          <w:p w14:paraId="630FE06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068B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D5F2A0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4E690A2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3B2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A1CC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ime of routine blood glucose testing if using self-monitoring blood glucose meter</w:t>
            </w:r>
          </w:p>
          <w:p w14:paraId="3F1E68D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9C21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719E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AC72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63B721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  <w:t>‘Yes’ / ‘No’ response categories provided for each option</w:t>
            </w:r>
          </w:p>
          <w:p w14:paraId="038CE86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D1E3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pon awakening and before first meal</w:t>
            </w:r>
          </w:p>
          <w:p w14:paraId="253C4F6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round mealtimes</w:t>
            </w:r>
          </w:p>
          <w:p w14:paraId="15BE600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ight before bed</w:t>
            </w:r>
          </w:p>
          <w:p w14:paraId="4376EF4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efore taking diabetes medications</w:t>
            </w:r>
          </w:p>
          <w:p w14:paraId="44C6E8A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t another time (Free-form-text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8822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/ String</w:t>
            </w:r>
          </w:p>
          <w:p w14:paraId="1604BA3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F8CB78E" w14:textId="77777777" w:rsidTr="00626408">
        <w:trPr>
          <w:trHeight w:val="153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48A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7DC2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ircumstances of routine blood glucose testing if using self-monitoring blood glucose meter</w:t>
            </w:r>
          </w:p>
          <w:p w14:paraId="0455817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 </w:t>
            </w:r>
          </w:p>
          <w:p w14:paraId="5F5455D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D3DD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A582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5352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7514D03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3A85A16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N/A’ response categories provided for each option</w:t>
            </w:r>
          </w:p>
          <w:p w14:paraId="338DE65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9EC4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ing or after experiencing a </w:t>
            </w:r>
            <w:r w:rsidRPr="00B63A8E">
              <w:rPr>
                <w:rFonts w:ascii="Times" w:hAnsi="Times"/>
                <w:i/>
              </w:rPr>
              <w:t>hypo</w:t>
            </w:r>
            <w:r w:rsidRPr="00B63A8E">
              <w:rPr>
                <w:rFonts w:ascii="Times" w:hAnsi="Times"/>
              </w:rPr>
              <w:t>glycemia event</w:t>
            </w:r>
          </w:p>
          <w:p w14:paraId="0E7AF9E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ing or after experiencing a </w:t>
            </w:r>
            <w:r w:rsidRPr="00B63A8E">
              <w:rPr>
                <w:rFonts w:ascii="Times" w:hAnsi="Times"/>
                <w:i/>
              </w:rPr>
              <w:t>hyper</w:t>
            </w:r>
            <w:r w:rsidRPr="00B63A8E">
              <w:rPr>
                <w:rFonts w:ascii="Times" w:hAnsi="Times"/>
              </w:rPr>
              <w:t>glycemia event</w:t>
            </w:r>
          </w:p>
          <w:p w14:paraId="1ED1C1A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change in diabetes medication routine</w:t>
            </w:r>
          </w:p>
          <w:p w14:paraId="6FFFCA8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change in work schedule</w:t>
            </w:r>
          </w:p>
          <w:p w14:paraId="4308D41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ngaging in physical activity</w:t>
            </w:r>
          </w:p>
          <w:p w14:paraId="44BC46F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aveling when driver</w:t>
            </w:r>
          </w:p>
          <w:p w14:paraId="05FAA9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aveling when not the driver</w:t>
            </w:r>
          </w:p>
          <w:p w14:paraId="7C4B292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Variation in food intake </w:t>
            </w:r>
          </w:p>
          <w:p w14:paraId="6A77CEC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Experiencing a short-term illness </w:t>
            </w:r>
          </w:p>
          <w:p w14:paraId="1144BF4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Other (Free-form-text)</w:t>
            </w:r>
          </w:p>
          <w:p w14:paraId="156ABA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15A5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/ String</w:t>
            </w:r>
          </w:p>
          <w:p w14:paraId="0F73FBB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3E7FBBD3" w14:textId="77777777" w:rsidTr="00626408">
        <w:trPr>
          <w:trHeight w:val="48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AA2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DBC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continuous or flash glucose monitoring device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493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9A9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73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548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1 month ago; Between 1 month and 3 months ago; Between 3 months and 6 months ago; Between 6 months and 9 months ago; Between 9 months and 12 months ago; More than 12 months ago</w:t>
            </w:r>
          </w:p>
          <w:p w14:paraId="6697C0F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C29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0DC11C32" w14:textId="77777777" w:rsidTr="00626408">
        <w:trPr>
          <w:trHeight w:val="48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64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D239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C492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0290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or longer</w:t>
            </w:r>
          </w:p>
          <w:p w14:paraId="0D52B7A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D424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4CD9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Using a </w:t>
            </w:r>
            <w:r w:rsidRPr="00B63A8E">
              <w:rPr>
                <w:rFonts w:ascii="Times" w:hAnsi="Times"/>
                <w:color w:val="000000" w:themeColor="text1"/>
              </w:rPr>
              <w:t xml:space="preserve">continuous or flash glucose monitoring </w:t>
            </w:r>
            <w:r w:rsidRPr="00B63A8E">
              <w:rPr>
                <w:rFonts w:ascii="Times" w:hAnsi="Times"/>
              </w:rPr>
              <w:t xml:space="preserve">device the last time I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; I started using a </w:t>
            </w:r>
            <w:r w:rsidRPr="00B63A8E">
              <w:rPr>
                <w:rFonts w:ascii="Times" w:hAnsi="Times"/>
                <w:color w:val="000000" w:themeColor="text1"/>
              </w:rPr>
              <w:t>continuous or flash glucose monitoring</w:t>
            </w:r>
            <w:r w:rsidRPr="00B63A8E">
              <w:rPr>
                <w:rFonts w:ascii="Times" w:hAnsi="Times"/>
              </w:rPr>
              <w:t xml:space="preserve"> device since the last time I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; Don’t know</w:t>
            </w:r>
          </w:p>
          <w:p w14:paraId="1E0F5F3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385A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DEB7A5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4A6B12E" w14:textId="77777777" w:rsidTr="00626408">
        <w:trPr>
          <w:trHeight w:val="48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73A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9483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continuous or flash glucose monitoring device use</w:t>
            </w:r>
          </w:p>
          <w:p w14:paraId="1A34C27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  <w:t xml:space="preserve">(If started using a </w:t>
            </w:r>
            <w:r w:rsidRPr="00B63A8E">
              <w:rPr>
                <w:rFonts w:ascii="Times" w:hAnsi="Times"/>
                <w:color w:val="000000" w:themeColor="text1"/>
              </w:rPr>
              <w:t xml:space="preserve">continuous or flash glucose monitoring </w:t>
            </w:r>
            <w:r w:rsidRPr="00B63A8E">
              <w:rPr>
                <w:rFonts w:ascii="Times" w:hAnsi="Times"/>
              </w:rPr>
              <w:t xml:space="preserve">device since the last time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  <w:p w14:paraId="75164B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8141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6EC6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  <w:p w14:paraId="45A7FA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6590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1AB3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2691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69249AE1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2E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0B4895C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60EB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ructured diabetes education</w:t>
            </w:r>
          </w:p>
          <w:p w14:paraId="4F904B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2AA7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299E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72AB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F0C7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F1F5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201C66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4719E8C0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9E8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620D67E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708B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ealth </w:t>
            </w:r>
            <w:proofErr w:type="spellStart"/>
            <w:r w:rsidRPr="00B63A8E">
              <w:rPr>
                <w:rFonts w:ascii="Times" w:hAnsi="Times"/>
              </w:rPr>
              <w:t>literacy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636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5235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A8B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0594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Modified BRIEF: Health Literacy Screening Tool </w:t>
            </w:r>
            <w:r w:rsidRPr="00B63A8E">
              <w:rPr>
                <w:rFonts w:ascii="Times" w:hAnsi="Times"/>
                <w:lang w:val="en-US"/>
              </w:rPr>
              <w:t>[52]</w:t>
            </w:r>
          </w:p>
          <w:p w14:paraId="0BAED0D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3-item survey</w:t>
            </w:r>
          </w:p>
          <w:p w14:paraId="4C8F8BB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FFF1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5-point Likert</w:t>
            </w:r>
          </w:p>
        </w:tc>
      </w:tr>
      <w:tr w:rsidR="000528A8" w:rsidRPr="00B63A8E" w14:paraId="0EA2DEF3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EDF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FB28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ck day pl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1062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55AC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8A45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576D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D232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0E59306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7FC99CFA" w14:textId="77777777" w:rsidTr="00626408">
        <w:trPr>
          <w:trHeight w:val="99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FC99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5CAB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sick day pl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DFFE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E463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o re nat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7650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C4D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ways; Often; Sometimes; Rarely; Never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1822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  <w:p w14:paraId="332A7B5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09FAA0B9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818C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eneral health and care</w:t>
            </w:r>
          </w:p>
        </w:tc>
      </w:tr>
      <w:tr w:rsidR="000528A8" w:rsidRPr="00B63A8E" w14:paraId="242272FB" w14:textId="77777777" w:rsidTr="00626408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F48F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2D629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egnancy</w:t>
            </w:r>
          </w:p>
          <w:p w14:paraId="632C19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ABA0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0AF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 or Past 12 month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EC00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AA9A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A8FE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099E976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40594373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1BB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8156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9412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4FB8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2A18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C251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8BEA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  <w:p w14:paraId="4066BC7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5754EF74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D764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F8A6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nrolled in interventional clinical trial or research stud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CD6D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A34D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A144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9423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DD79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5FA4FB9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3F151CA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0AE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74BD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vertAlign w:val="superscript"/>
              </w:rPr>
            </w:pPr>
            <w:r w:rsidRPr="00B63A8E">
              <w:rPr>
                <w:rFonts w:ascii="Times" w:hAnsi="Times"/>
              </w:rPr>
              <w:t xml:space="preserve">Health-related quality of </w:t>
            </w:r>
            <w:proofErr w:type="spellStart"/>
            <w:r w:rsidRPr="00B63A8E">
              <w:rPr>
                <w:rFonts w:ascii="Times" w:hAnsi="Times"/>
              </w:rPr>
              <w:t>life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  <w:p w14:paraId="63A548D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8B38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D18B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4 week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90A6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7941E6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1632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VR-12 © </w:t>
            </w:r>
            <w:r w:rsidRPr="00B63A8E">
              <w:rPr>
                <w:rFonts w:ascii="Times" w:hAnsi="Times"/>
                <w:lang w:val="en-US"/>
              </w:rPr>
              <w:t>[50,53]</w:t>
            </w:r>
            <w:r w:rsidRPr="00B63A8E">
              <w:rPr>
                <w:rFonts w:ascii="Times" w:hAnsi="Times"/>
              </w:rPr>
              <w:t xml:space="preserve"> </w:t>
            </w:r>
          </w:p>
          <w:p w14:paraId="31B57F5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12-item survey</w:t>
            </w:r>
          </w:p>
          <w:p w14:paraId="1AE34B6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F9E1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3-, 5-, and 6-point Likert</w:t>
            </w:r>
          </w:p>
        </w:tc>
      </w:tr>
      <w:tr w:rsidR="000528A8" w:rsidRPr="00B63A8E" w14:paraId="4651B0E5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A65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A6B3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elf-rated </w:t>
            </w:r>
            <w:proofErr w:type="spellStart"/>
            <w:r w:rsidRPr="00B63A8E">
              <w:rPr>
                <w:rFonts w:ascii="Times" w:hAnsi="Times"/>
              </w:rPr>
              <w:t>health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1167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7D7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813D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D8BC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lf-rated health</w:t>
            </w:r>
          </w:p>
          <w:p w14:paraId="6BF80A0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1-item survey </w:t>
            </w:r>
            <w:r w:rsidRPr="00B63A8E">
              <w:rPr>
                <w:rFonts w:ascii="Times" w:hAnsi="Times"/>
                <w:lang w:val="en-US"/>
              </w:rPr>
              <w:t>[51]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5023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0528A8" w:rsidRPr="00B63A8E" w14:paraId="16957AA0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29A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65A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hronic co-morbid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556D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11A4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AA52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45EFD22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1C5E8A2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71E6951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35F18F0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9087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lastRenderedPageBreak/>
              <w:t xml:space="preserve">Bone, joint, or muscle problem </w:t>
            </w:r>
          </w:p>
          <w:p w14:paraId="6895850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>Cancer</w:t>
            </w:r>
          </w:p>
          <w:p w14:paraId="4B1E582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Cardiovascular condition </w:t>
            </w:r>
          </w:p>
          <w:p w14:paraId="6628C9D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Chronic kidney disease </w:t>
            </w:r>
          </w:p>
          <w:p w14:paraId="45D4896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Chronic liver failure or liver disease </w:t>
            </w:r>
          </w:p>
          <w:p w14:paraId="05A94DF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Eating disorder </w:t>
            </w:r>
          </w:p>
          <w:p w14:paraId="4B2143D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Gastrointestinal disease </w:t>
            </w:r>
          </w:p>
          <w:p w14:paraId="5633742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>HIV/AIDS</w:t>
            </w:r>
          </w:p>
          <w:p w14:paraId="0EFBE41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>Hypertension</w:t>
            </w:r>
          </w:p>
          <w:p w14:paraId="706A441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Mental health condition </w:t>
            </w:r>
          </w:p>
          <w:p w14:paraId="37C2D1E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lastRenderedPageBreak/>
              <w:t xml:space="preserve">Neurological disorder </w:t>
            </w:r>
          </w:p>
          <w:p w14:paraId="47FADFD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 xml:space="preserve">Physical impairment </w:t>
            </w:r>
          </w:p>
          <w:p w14:paraId="7E69DD9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>Respiratory condition</w:t>
            </w:r>
          </w:p>
          <w:p w14:paraId="3E66192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  <w:shd w:val="clear" w:color="auto" w:fill="FFFFFF"/>
              </w:rPr>
            </w:pPr>
            <w:r w:rsidRPr="00B63A8E">
              <w:rPr>
                <w:rFonts w:ascii="Times" w:hAnsi="Times"/>
              </w:rPr>
              <w:t>Stroke or transient ischemic attack</w:t>
            </w:r>
          </w:p>
          <w:p w14:paraId="6DDFFBC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A0E5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</w:tc>
      </w:tr>
      <w:tr w:rsidR="000528A8" w:rsidRPr="00B63A8E" w14:paraId="6B0FE41A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FD2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4ACE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umber of prescriptions</w:t>
            </w:r>
          </w:p>
          <w:p w14:paraId="50D9487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dications for chronic co-morbidity</w:t>
            </w:r>
          </w:p>
          <w:p w14:paraId="3ABE12C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3982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05ED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4308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7A37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umber of prescription medication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7951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0528A8" w:rsidRPr="00B63A8E" w14:paraId="6CC6997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BB9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FA3B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hronic condition that impacts hypoglycemia management</w:t>
            </w:r>
          </w:p>
          <w:p w14:paraId="45177F3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91B0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DD90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B5E9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9D06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 Yes; No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BF22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5DC3E4C7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34E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8D8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corticosteroids</w:t>
            </w:r>
          </w:p>
          <w:p w14:paraId="1B0B957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1F58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5538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3065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7016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DEFC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6CBDCE61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C978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D41A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corticostero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D4F7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E0B8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D139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5174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</w:t>
            </w:r>
          </w:p>
          <w:p w14:paraId="2A3B5BE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1AE0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640DFC70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53E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697B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beta-blockers</w:t>
            </w:r>
          </w:p>
          <w:p w14:paraId="0F87164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F8B7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6725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CE46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2D57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47A8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7AB405F2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3BA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ECC1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beta-block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822B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96FB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FD5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DE8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</w:t>
            </w:r>
          </w:p>
          <w:p w14:paraId="13019E7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8DD0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</w:tc>
      </w:tr>
      <w:tr w:rsidR="000528A8" w:rsidRPr="00B63A8E" w14:paraId="3C7B0B71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FBC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C5D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antibiotics</w:t>
            </w:r>
          </w:p>
          <w:p w14:paraId="06A6584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49A8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993A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30AC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106F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47AE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1C6040D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B1A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58DE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1F9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836D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C5F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ED3D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</w:t>
            </w:r>
          </w:p>
          <w:p w14:paraId="36D2DFA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A50F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1D3AF125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15C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2708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corticosteroids, beta-blockers, antibiotics</w:t>
            </w:r>
          </w:p>
          <w:p w14:paraId="12E3CC1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8D75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AB1D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4B77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FBCA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rticosteroids; Beta-blockers; Antibiotics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4493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0528A8" w:rsidRPr="00B63A8E" w14:paraId="747F3BB9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1EAA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D3530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corticostero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24BE8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AF426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or longer</w:t>
            </w:r>
          </w:p>
          <w:p w14:paraId="309323C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D0C30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3ED73B7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11F09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aking medication type the 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; Started taking medication type since the 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48BEC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2CCC3C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4631C972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1C4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06AD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corticosteroids</w:t>
            </w:r>
          </w:p>
          <w:p w14:paraId="210FA9E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70F5B6B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If started corticosteroids since the last time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  <w:p w14:paraId="1D6E91D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DFAE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EB42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10B6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FA88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  <w:p w14:paraId="1011977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C883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64318293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E7B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C28E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beta-block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93D3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F56E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</w:t>
            </w:r>
            <w:r w:rsidRPr="00B63A8E">
              <w:rPr>
                <w:rFonts w:ascii="Times" w:hAnsi="Times"/>
              </w:rPr>
              <w:lastRenderedPageBreak/>
              <w:t>completed or longer</w:t>
            </w:r>
          </w:p>
          <w:p w14:paraId="34B4CA2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D3BC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Single response</w:t>
            </w:r>
          </w:p>
          <w:p w14:paraId="74AA03F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65AE4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aking medication type the 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; Started taking medication type since the </w:t>
            </w:r>
            <w:r w:rsidRPr="00B63A8E">
              <w:rPr>
                <w:rFonts w:ascii="Times" w:hAnsi="Times"/>
              </w:rPr>
              <w:lastRenderedPageBreak/>
              <w:t xml:space="preserve">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9BFF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3F05FFC2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331A2095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3E1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98F0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beta-blockers</w:t>
            </w:r>
          </w:p>
          <w:p w14:paraId="3E320DB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2144E21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If started beta-blockers since the last time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  <w:p w14:paraId="6AA2B0E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93CE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2192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AA4E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45E25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  <w:p w14:paraId="538CAECC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A9D8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0DFBFA98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B41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AC16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9A85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AEB7E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 or longer</w:t>
            </w:r>
          </w:p>
          <w:p w14:paraId="3A78FFF0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F78BF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39C81A1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CE07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aking medication type the 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; Started taking medication type since the last time completed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CB48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485D9A9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0528A8" w:rsidRPr="00B63A8E" w14:paraId="6E5DF3B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956A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E6923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antibiotics</w:t>
            </w:r>
          </w:p>
          <w:p w14:paraId="54E43217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  <w:p w14:paraId="5162760B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If started antibiotics since the last time an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76E1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7705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</w:t>
            </w:r>
            <w:proofErr w:type="spellStart"/>
            <w:r w:rsidRPr="00B63A8E">
              <w:rPr>
                <w:rFonts w:ascii="Times" w:hAnsi="Times"/>
              </w:rPr>
              <w:t>iNPHORM</w:t>
            </w:r>
            <w:proofErr w:type="spellEnd"/>
            <w:r w:rsidRPr="00B63A8E">
              <w:rPr>
                <w:rFonts w:ascii="Times" w:hAnsi="Times"/>
              </w:rPr>
              <w:t xml:space="preserve"> survey was complet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DFA2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33CC8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ths</w:t>
            </w:r>
          </w:p>
          <w:p w14:paraId="7B7F937A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9B2D1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0528A8" w:rsidRPr="00B63A8E" w14:paraId="2E4F0718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C5E2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 HbA1c</w:t>
            </w:r>
            <w:r w:rsidRPr="00B63A8E">
              <w:rPr>
                <w:rFonts w:ascii="Times" w:hAnsi="Times"/>
                <w:bCs/>
              </w:rPr>
              <w:t xml:space="preserve">, Hemoglobin A1c </w:t>
            </w:r>
          </w:p>
          <w:p w14:paraId="63948C2D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  <w:vertAlign w:val="superscript"/>
              </w:rPr>
              <w:t>a</w:t>
            </w:r>
            <w:r w:rsidRPr="00B63A8E">
              <w:rPr>
                <w:rFonts w:ascii="Times" w:hAnsi="Times"/>
              </w:rPr>
              <w:t>Response</w:t>
            </w:r>
            <w:proofErr w:type="spellEnd"/>
            <w:r w:rsidRPr="00B63A8E">
              <w:rPr>
                <w:rFonts w:ascii="Times" w:hAnsi="Times"/>
              </w:rPr>
              <w:t xml:space="preserve"> categories may differ from actual questionnaires</w:t>
            </w:r>
          </w:p>
          <w:p w14:paraId="54D29946" w14:textId="77777777" w:rsidR="000528A8" w:rsidRPr="00B63A8E" w:rsidRDefault="000528A8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  <w:vertAlign w:val="superscript"/>
              </w:rPr>
              <w:t>b</w:t>
            </w:r>
            <w:r w:rsidRPr="00B63A8E">
              <w:rPr>
                <w:rFonts w:ascii="Times" w:hAnsi="Times"/>
              </w:rPr>
              <w:t>Patient</w:t>
            </w:r>
            <w:proofErr w:type="spellEnd"/>
            <w:r w:rsidRPr="00B63A8E">
              <w:rPr>
                <w:rFonts w:ascii="Times" w:hAnsi="Times"/>
              </w:rPr>
              <w:t>-reported outcome</w:t>
            </w:r>
          </w:p>
        </w:tc>
      </w:tr>
    </w:tbl>
    <w:p w14:paraId="77AF1AB3" w14:textId="77777777" w:rsidR="00510C30" w:rsidRDefault="00510C30"/>
    <w:sectPr w:rsidR="00510C30" w:rsidSect="00BF5872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pgNumType w:start="5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405E9" w14:textId="77777777" w:rsidR="006E4A2F" w:rsidRDefault="006E4A2F" w:rsidP="00271B4F">
      <w:pPr>
        <w:spacing w:line="240" w:lineRule="auto"/>
      </w:pPr>
      <w:r>
        <w:separator/>
      </w:r>
    </w:p>
  </w:endnote>
  <w:endnote w:type="continuationSeparator" w:id="0">
    <w:p w14:paraId="36C819D3" w14:textId="77777777" w:rsidR="006E4A2F" w:rsidRDefault="006E4A2F" w:rsidP="00271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1583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8D49A4" w14:textId="2FBA5274" w:rsidR="00271B4F" w:rsidRDefault="00271B4F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E728C" w14:textId="77777777" w:rsidR="00271B4F" w:rsidRDefault="00271B4F" w:rsidP="00271B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3047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502DDD" w14:textId="7787E72B" w:rsidR="00271B4F" w:rsidRDefault="00271B4F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642E47" w14:textId="77777777" w:rsidR="00271B4F" w:rsidRDefault="00271B4F" w:rsidP="00271B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1EEA8" w14:textId="77777777" w:rsidR="006E4A2F" w:rsidRDefault="006E4A2F" w:rsidP="00271B4F">
      <w:pPr>
        <w:spacing w:line="240" w:lineRule="auto"/>
      </w:pPr>
      <w:r>
        <w:separator/>
      </w:r>
    </w:p>
  </w:footnote>
  <w:footnote w:type="continuationSeparator" w:id="0">
    <w:p w14:paraId="17ECB043" w14:textId="77777777" w:rsidR="006E4A2F" w:rsidRDefault="006E4A2F" w:rsidP="00271B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A8"/>
    <w:rsid w:val="000528A8"/>
    <w:rsid w:val="00271B4F"/>
    <w:rsid w:val="004B0D9F"/>
    <w:rsid w:val="00510C30"/>
    <w:rsid w:val="00577DF6"/>
    <w:rsid w:val="00646DE8"/>
    <w:rsid w:val="006E4A2F"/>
    <w:rsid w:val="00951677"/>
    <w:rsid w:val="00B163E4"/>
    <w:rsid w:val="00B66D80"/>
    <w:rsid w:val="00BF5872"/>
    <w:rsid w:val="00DB400C"/>
    <w:rsid w:val="00DF516B"/>
    <w:rsid w:val="00F8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4508F"/>
  <w15:chartTrackingRefBased/>
  <w15:docId w15:val="{0E3DF0EC-FF45-2040-8E32-728D9148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8A8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28A8"/>
    <w:pPr>
      <w:contextualSpacing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528A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2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B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B4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71B4F"/>
  </w:style>
  <w:style w:type="paragraph" w:styleId="Header">
    <w:name w:val="header"/>
    <w:basedOn w:val="Normal"/>
    <w:link w:val="HeaderChar"/>
    <w:uiPriority w:val="99"/>
    <w:unhideWhenUsed/>
    <w:rsid w:val="00BF58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87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50</Words>
  <Characters>12256</Characters>
  <Application>Microsoft Office Word</Application>
  <DocSecurity>0</DocSecurity>
  <Lines>102</Lines>
  <Paragraphs>28</Paragraphs>
  <ScaleCrop>false</ScaleCrop>
  <Company/>
  <LinksUpToDate>false</LinksUpToDate>
  <CharactersWithSpaces>1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17:00Z</dcterms:created>
  <dcterms:modified xsi:type="dcterms:W3CDTF">2022-02-05T15:17:00Z</dcterms:modified>
</cp:coreProperties>
</file>